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7F3FB" w14:textId="73F283CF" w:rsidR="00022D51" w:rsidRDefault="00384152" w:rsidP="00226C8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B65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A6B0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462DEC" w:rsidRPr="007B65F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B65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22D51" w:rsidRPr="007B65FF">
        <w:rPr>
          <w:rFonts w:ascii="Times New Roman" w:hAnsi="Times New Roman"/>
          <w:sz w:val="24"/>
          <w:szCs w:val="24"/>
          <w:lang w:val="en-US"/>
        </w:rPr>
        <w:t>List of viruses used for phylogenetic inferences.</w:t>
      </w:r>
    </w:p>
    <w:p w14:paraId="5543F91D" w14:textId="77777777" w:rsidR="00226C8F" w:rsidRPr="007B65FF" w:rsidRDefault="00226C8F" w:rsidP="00226C8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7591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637"/>
      </w:tblGrid>
      <w:tr w:rsidR="00D44FD5" w:rsidRPr="00462DEC" w14:paraId="162825FF" w14:textId="77777777" w:rsidTr="007A033F">
        <w:trPr>
          <w:trHeight w:val="540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27AFCB" w14:textId="215EA4BC" w:rsidR="00D44FD5" w:rsidRPr="00582A06" w:rsidRDefault="00D44FD5" w:rsidP="007A0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2A06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8FAD6E" w14:textId="77777777" w:rsidR="00D44FD5" w:rsidRPr="00955B78" w:rsidRDefault="00D44FD5" w:rsidP="007A0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DEC">
              <w:rPr>
                <w:rFonts w:ascii="Cambria" w:hAnsi="Cambria"/>
                <w:b/>
                <w:color w:val="000000" w:themeColor="text1"/>
                <w:lang w:val="en-US"/>
              </w:rPr>
              <w:t>NCBI Acc</w:t>
            </w:r>
            <w:r w:rsidR="00137F80" w:rsidRPr="00462DEC">
              <w:rPr>
                <w:rFonts w:ascii="Cambria" w:hAnsi="Cambria"/>
                <w:b/>
                <w:color w:val="000000" w:themeColor="text1"/>
                <w:lang w:val="en-US"/>
              </w:rPr>
              <w:t>ession</w:t>
            </w:r>
            <w:r w:rsidRPr="00462DEC">
              <w:rPr>
                <w:rFonts w:ascii="Cambria" w:hAnsi="Cambria"/>
                <w:b/>
                <w:color w:val="000000" w:themeColor="text1"/>
                <w:lang w:val="en-US"/>
              </w:rPr>
              <w:t xml:space="preserve"> number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FD0EA8" w14:textId="46E28348" w:rsidR="00D44FD5" w:rsidRPr="00582A06" w:rsidRDefault="00D44FD5" w:rsidP="007A03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us</w:t>
            </w:r>
          </w:p>
        </w:tc>
      </w:tr>
      <w:tr w:rsidR="00D44FD5" w:rsidRPr="00462DEC" w14:paraId="55E31AFB" w14:textId="77777777" w:rsidTr="007A033F">
        <w:trPr>
          <w:trHeight w:val="258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4660F6" w14:textId="77777777" w:rsidR="00D44FD5" w:rsidRPr="00582A06" w:rsidRDefault="00D44FD5" w:rsidP="000C39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582A06">
              <w:rPr>
                <w:rFonts w:ascii="Times New Roman" w:hAnsi="Times New Roman" w:cs="Times New Roman"/>
                <w:i/>
                <w:lang w:val="en-US"/>
              </w:rPr>
              <w:t xml:space="preserve">Pitaya virus X 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026F1F" w14:textId="77777777" w:rsidR="00D44FD5" w:rsidRPr="00582A06" w:rsidRDefault="00D44FD5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24458.1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6DC31D" w14:textId="77777777" w:rsidR="00D44FD5" w:rsidRPr="00462DEC" w:rsidRDefault="00D44FD5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62DEC">
              <w:rPr>
                <w:rFonts w:ascii="Times New Roman" w:hAnsi="Times New Roman" w:cs="Times New Roman"/>
                <w:i/>
                <w:lang w:val="en-US"/>
              </w:rPr>
              <w:t>Potexvirus</w:t>
            </w:r>
            <w:proofErr w:type="spellEnd"/>
          </w:p>
        </w:tc>
      </w:tr>
      <w:tr w:rsidR="00D44FD5" w:rsidRPr="00462DEC" w14:paraId="091A49DE" w14:textId="77777777" w:rsidTr="007A033F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8EFB29" w14:textId="77777777" w:rsidR="00D44FD5" w:rsidRPr="00462DEC" w:rsidRDefault="00D44FD5" w:rsidP="000C39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62DEC">
              <w:rPr>
                <w:rFonts w:ascii="Times New Roman" w:hAnsi="Times New Roman" w:cs="Times New Roman"/>
                <w:i/>
                <w:lang w:val="en-US"/>
              </w:rPr>
              <w:t>Zygocactus</w:t>
            </w:r>
            <w:proofErr w:type="spellEnd"/>
            <w:r w:rsidRPr="00462DEC">
              <w:rPr>
                <w:rFonts w:ascii="Times New Roman" w:hAnsi="Times New Roman" w:cs="Times New Roman"/>
                <w:i/>
                <w:lang w:val="en-US"/>
              </w:rPr>
              <w:t xml:space="preserve"> virus X </w:t>
            </w:r>
            <w:r w:rsidRPr="00462D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45FD8D" w14:textId="77777777" w:rsidR="00D44FD5" w:rsidRPr="00462DEC" w:rsidRDefault="00D44FD5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0605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41D0A21" w14:textId="77777777" w:rsidR="00D44FD5" w:rsidRPr="00462DEC" w:rsidRDefault="00D44FD5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2DEC">
              <w:rPr>
                <w:rFonts w:ascii="Times New Roman" w:hAnsi="Times New Roman" w:cs="Times New Roman"/>
                <w:i/>
                <w:lang w:val="en-US"/>
              </w:rPr>
              <w:t>Potexvirus</w:t>
            </w:r>
            <w:proofErr w:type="spellEnd"/>
          </w:p>
        </w:tc>
      </w:tr>
      <w:tr w:rsidR="00D44FD5" w:rsidRPr="00582A06" w14:paraId="480473A8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906DC3" w14:textId="77777777" w:rsidR="00D44FD5" w:rsidRPr="00582A06" w:rsidRDefault="00D44FD5" w:rsidP="000C39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s-ES_tradnl"/>
              </w:rPr>
            </w:pPr>
            <w:r w:rsidRPr="00462DEC">
              <w:rPr>
                <w:rFonts w:ascii="Times New Roman" w:hAnsi="Times New Roman" w:cs="Times New Roman"/>
                <w:i/>
                <w:lang w:val="en-US"/>
              </w:rPr>
              <w:t>Ca</w:t>
            </w:r>
            <w:proofErr w:type="spellStart"/>
            <w:r w:rsidRPr="00582A06">
              <w:rPr>
                <w:rFonts w:ascii="Times New Roman" w:hAnsi="Times New Roman" w:cs="Times New Roman"/>
                <w:i/>
                <w:lang w:val="es-ES_tradnl"/>
              </w:rPr>
              <w:t>ctus</w:t>
            </w:r>
            <w:proofErr w:type="spellEnd"/>
            <w:r w:rsidRPr="00582A06">
              <w:rPr>
                <w:rFonts w:ascii="Times New Roman" w:hAnsi="Times New Roman" w:cs="Times New Roman"/>
                <w:i/>
                <w:lang w:val="es-ES_tradnl"/>
              </w:rPr>
              <w:t xml:space="preserve"> virus 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CFC0CF" w14:textId="77777777" w:rsidR="00D44FD5" w:rsidRPr="00582A06" w:rsidRDefault="00D44FD5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  <w:lang w:val="es-ES_tradnl"/>
              </w:rPr>
              <w:t>NC_002815.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0249F69" w14:textId="77777777" w:rsidR="00D44FD5" w:rsidRPr="00582A06" w:rsidRDefault="00D44FD5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242BE7BE" w14:textId="77777777" w:rsidTr="007A033F">
        <w:trPr>
          <w:trHeight w:val="2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D5DF40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82A06">
              <w:rPr>
                <w:rFonts w:ascii="Times New Roman" w:hAnsi="Times New Roman" w:cs="Times New Roman"/>
                <w:i/>
                <w:lang w:val="en-US"/>
              </w:rPr>
              <w:t>Schlumbergera</w:t>
            </w:r>
            <w:proofErr w:type="spellEnd"/>
            <w:r w:rsidRPr="00582A06">
              <w:rPr>
                <w:rFonts w:ascii="Times New Roman" w:hAnsi="Times New Roman" w:cs="Times New Roman"/>
                <w:i/>
                <w:lang w:val="en-US"/>
              </w:rPr>
              <w:t xml:space="preserve">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E297AE" w14:textId="77777777" w:rsidR="00D44FD5" w:rsidRPr="00582A06" w:rsidRDefault="00D44FD5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1165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FE1CABF" w14:textId="77777777" w:rsidR="00D44FD5" w:rsidRPr="00582A06" w:rsidRDefault="00D44FD5" w:rsidP="00B212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14831DAD" w14:textId="77777777" w:rsidTr="007A033F">
        <w:trPr>
          <w:trHeight w:val="26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661C25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582A06">
              <w:rPr>
                <w:rFonts w:ascii="Times New Roman" w:hAnsi="Times New Roman" w:cs="Times New Roman"/>
                <w:i/>
                <w:lang w:val="en-US"/>
              </w:rPr>
              <w:t>Opuntia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  <w:r w:rsidRPr="00582A0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529327" w14:textId="77777777" w:rsidR="00D44FD5" w:rsidRPr="00582A06" w:rsidRDefault="00D44FD5" w:rsidP="00015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06060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DE42598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505C7C23" w14:textId="77777777" w:rsidTr="007A033F">
        <w:trPr>
          <w:trHeight w:val="25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5162714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582A06">
              <w:rPr>
                <w:rFonts w:ascii="Times New Roman" w:hAnsi="Times New Roman" w:cs="Times New Roman"/>
                <w:i/>
                <w:lang w:val="en-US"/>
              </w:rPr>
              <w:t xml:space="preserve">Allium virus X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E5EAB4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12211.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869DD53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442BEA85" w14:textId="77777777" w:rsidTr="007A033F">
        <w:trPr>
          <w:trHeight w:val="2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133365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Hosta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753A8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</w:rPr>
              <w:t>NC_01154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C40FCB7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69E9BDD4" w14:textId="77777777" w:rsidTr="007A033F">
        <w:trPr>
          <w:trHeight w:val="27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D0DBB0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Hydrangea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ringspot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88D3F0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</w:rPr>
              <w:t>NC_006943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23798B2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10C72AB2" w14:textId="77777777" w:rsidTr="007A033F">
        <w:trPr>
          <w:trHeight w:val="2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244DB3" w14:textId="77777777" w:rsidR="00D44FD5" w:rsidRPr="00582A06" w:rsidRDefault="00D44FD5" w:rsidP="0069302E">
            <w:pPr>
              <w:autoSpaceDE w:val="0"/>
              <w:autoSpaceDN w:val="0"/>
              <w:adjustRightInd w:val="0"/>
              <w:ind w:left="708" w:hanging="708"/>
              <w:rPr>
                <w:rFonts w:ascii="Times New Roman" w:hAnsi="Times New Roman" w:cs="Times New Roman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Tulip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C5A424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</w:rPr>
              <w:t>NC_00432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736EA4B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47F5F7C7" w14:textId="77777777" w:rsidTr="007A033F">
        <w:trPr>
          <w:trHeight w:val="20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BDB46C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Plantago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asiatica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BF7131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</w:rPr>
              <w:t>NC_00384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E665C76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4E786798" w14:textId="77777777" w:rsidTr="007A033F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2F7020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Cassava common mosaic vir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ED4581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01658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9904374" w14:textId="77777777" w:rsidR="00D44FD5" w:rsidRPr="00582A06" w:rsidRDefault="00D44FD5" w:rsidP="00785F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1B05EFB6" w14:textId="77777777" w:rsidTr="007A033F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2B23BB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Tamus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red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06C442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582A06">
              <w:rPr>
                <w:rFonts w:ascii="Times New Roman" w:hAnsi="Times New Roman" w:cs="Times New Roman"/>
              </w:rPr>
              <w:t>NC_016003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4A3CD41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78D6C526" w14:textId="77777777" w:rsidTr="007A033F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C9DC54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Clover yellow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1659BB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01753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87D4541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2D5BC206" w14:textId="77777777" w:rsidTr="007A033F">
        <w:trPr>
          <w:trHeight w:val="2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562A6E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Alternanthera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A69FE5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7731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950D72D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2EFCCC27" w14:textId="77777777" w:rsidTr="007A033F">
        <w:trPr>
          <w:trHeight w:val="25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2F3094" w14:textId="77777777" w:rsidR="00D44FD5" w:rsidRPr="00582A06" w:rsidRDefault="00D44FD5" w:rsidP="00693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</w:rPr>
              <w:t xml:space="preserve">Papaya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6773C9" w14:textId="77777777" w:rsidR="00D44FD5" w:rsidRPr="00582A06" w:rsidRDefault="00D44FD5" w:rsidP="007922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1748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8D1AD93" w14:textId="77777777" w:rsidR="00D44FD5" w:rsidRPr="00582A06" w:rsidRDefault="00D44FD5" w:rsidP="001A6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12805E95" w14:textId="77777777" w:rsidTr="007A033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30AF4A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Babaco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C1696B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36587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FF62F46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3F099678" w14:textId="77777777" w:rsidTr="007A033F">
        <w:trPr>
          <w:trHeight w:val="26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B93EE9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Senna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6400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AF671C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30746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613575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5EDBA93B" w14:textId="77777777" w:rsidTr="007A033F">
        <w:trPr>
          <w:trHeight w:val="2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DE3D7A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Vanilla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E960E5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35205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136D022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4EB21D66" w14:textId="77777777" w:rsidTr="007A033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F8172C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</w:rPr>
              <w:t>Yam</w:t>
            </w:r>
            <w:proofErr w:type="spellEnd"/>
            <w:r w:rsidRPr="00B76400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9DCB8C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2525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B96AE86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61E5B639" w14:textId="77777777" w:rsidTr="007A033F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1EC047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Euonymus yellow vein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C31EB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35190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7D16F0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7DA7AD46" w14:textId="77777777" w:rsidTr="007A033F">
        <w:trPr>
          <w:trHeight w:val="2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8C9C06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6400">
              <w:rPr>
                <w:rFonts w:ascii="Times New Roman" w:hAnsi="Times New Roman" w:cs="Times New Roman"/>
                <w:i/>
                <w:lang w:val="en-US"/>
              </w:rPr>
              <w:t>Phaius</w:t>
            </w:r>
            <w:proofErr w:type="spellEnd"/>
            <w:r w:rsidRPr="00B76400">
              <w:rPr>
                <w:rFonts w:ascii="Times New Roman" w:hAnsi="Times New Roman" w:cs="Times New Roman"/>
                <w:i/>
                <w:lang w:val="en-US"/>
              </w:rPr>
              <w:t xml:space="preserve">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A5A8F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10295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C810B9E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26D82ACA" w14:textId="77777777" w:rsidTr="007A033F">
        <w:trPr>
          <w:trHeight w:val="2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AF4075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Lily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487CE0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0719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1EB9C4D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7944C458" w14:textId="77777777" w:rsidTr="007A033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EE41AD" w14:textId="77777777" w:rsidR="00D44FD5" w:rsidRPr="00B57F89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Mint virus X</w:t>
            </w:r>
            <w:r w:rsidRPr="00B57F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A6FD3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7F89">
              <w:rPr>
                <w:rFonts w:ascii="Times New Roman" w:hAnsi="Times New Roman" w:cs="Times New Roman"/>
                <w:lang w:val="en-US"/>
              </w:rPr>
              <w:t>NC_006948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080D3A8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77C4313C" w14:textId="77777777" w:rsidTr="007A033F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2D6EE2" w14:textId="77777777" w:rsidR="00D44FD5" w:rsidRPr="00B57F89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Cassava virus X</w:t>
            </w:r>
            <w:r w:rsidRPr="00B57F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03CB5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7F89">
              <w:rPr>
                <w:rFonts w:ascii="Times New Roman" w:hAnsi="Times New Roman" w:cs="Times New Roman"/>
                <w:lang w:val="en-US"/>
              </w:rPr>
              <w:t>NC_034375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C9B9586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0D10CB6D" w14:textId="77777777" w:rsidTr="007A033F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A1B8DE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Potato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3DF00C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11620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A2EB635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471E1D2B" w14:textId="77777777" w:rsidTr="007A033F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58C29A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76400">
              <w:rPr>
                <w:rFonts w:ascii="Times New Roman" w:hAnsi="Times New Roman" w:cs="Times New Roman"/>
                <w:i/>
                <w:lang w:val="en-US"/>
              </w:rPr>
              <w:t>Strawberry mild yellow edge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2E7C03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0379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25878C5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2F4A74C8" w14:textId="77777777" w:rsidTr="007A033F">
        <w:trPr>
          <w:trHeight w:val="28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51E158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Plantain virus X</w:t>
            </w:r>
            <w:r w:rsidRPr="008D47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3EEE4D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470C">
              <w:rPr>
                <w:rFonts w:ascii="Times New Roman" w:hAnsi="Times New Roman" w:cs="Times New Roman"/>
                <w:lang w:val="en-US"/>
              </w:rPr>
              <w:t>NC_02864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A48A0B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4DBF33EF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6EF080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 xml:space="preserve">Malva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0D422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8251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CAFC25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5756647E" w14:textId="77777777" w:rsidTr="007A033F">
        <w:trPr>
          <w:trHeight w:val="27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3837BC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Narcissus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BEEDF4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1441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5BB8E7F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69171BDC" w14:textId="77777777" w:rsidTr="007A033F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5A251E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Asparagus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3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EC698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10416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A256EC3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0E37C538" w14:textId="77777777" w:rsidTr="007A033F">
        <w:trPr>
          <w:trHeight w:val="2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94ABC7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Lettuce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8EB78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1083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E228AE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67726586" w14:textId="77777777" w:rsidTr="007A033F">
        <w:trPr>
          <w:trHeight w:val="2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95B9C2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>Alstroemeria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3F4BB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7408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DD09F0D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60267D41" w14:textId="77777777" w:rsidTr="007A033F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ADC18A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Cymbidium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E68846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0181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506C7A9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1BB4F97B" w14:textId="77777777" w:rsidTr="007A033F">
        <w:trPr>
          <w:trHeight w:val="2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9FFECE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 xml:space="preserve">Pepino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FEF6A8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4067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B49725C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537BFDFB" w14:textId="77777777" w:rsidTr="007A033F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D3B728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Potato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aucuba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263A58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0363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E992060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3AE2F923" w14:textId="77777777" w:rsidTr="007A033F">
        <w:trPr>
          <w:trHeight w:val="26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CB70CE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White clover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B37AE2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03820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17E071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61F836AC" w14:textId="77777777" w:rsidTr="007A033F">
        <w:trPr>
          <w:trHeight w:val="26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7C9041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Nerine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X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B6CD9A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</w:rPr>
              <w:t>NC_00767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0FA6B6E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570AED49" w14:textId="77777777" w:rsidTr="007A033F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564AEA" w14:textId="77777777" w:rsidR="00D44FD5" w:rsidRPr="0069302E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Euonymus yellow mottle associated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84B219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_05557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CB140AD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0708624D" w14:textId="77777777" w:rsidTr="007A033F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3DEB73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  <w:lang w:val="en-US"/>
              </w:rPr>
              <w:t>Cnidium</w:t>
            </w:r>
            <w:proofErr w:type="spellEnd"/>
            <w:r w:rsidRPr="00BB1F03">
              <w:rPr>
                <w:rFonts w:ascii="Times New Roman" w:hAnsi="Times New Roman" w:cs="Times New Roman"/>
                <w:i/>
                <w:lang w:val="en-US"/>
              </w:rPr>
              <w:t xml:space="preserve">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7E842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55546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B9FA84E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59CA2BA6" w14:textId="77777777" w:rsidTr="007A033F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AFCCA8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Bamboo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4B3B12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0164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7260CEA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0A8811EB" w14:textId="77777777" w:rsidTr="007A033F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F95373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Foxtail mosaic virus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33BF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01483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21F6C3D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1F681D95" w14:textId="77777777" w:rsidTr="007A033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2408DE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  <w:lang w:val="en-US"/>
              </w:rPr>
              <w:t>Turtle grass virus X</w:t>
            </w:r>
            <w:r w:rsidRPr="00582A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74E25C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A06">
              <w:rPr>
                <w:rFonts w:ascii="Times New Roman" w:hAnsi="Times New Roman" w:cs="Times New Roman"/>
                <w:lang w:val="en-US"/>
              </w:rPr>
              <w:t>NC</w:t>
            </w:r>
            <w:r>
              <w:rPr>
                <w:rFonts w:ascii="Times New Roman" w:hAnsi="Times New Roman" w:cs="Times New Roman"/>
                <w:lang w:val="en-US"/>
              </w:rPr>
              <w:t>_04064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51CDD71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3C03C346" w14:textId="77777777" w:rsidTr="007A033F">
        <w:trPr>
          <w:trHeight w:val="30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439552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1F03">
              <w:rPr>
                <w:rFonts w:ascii="Times New Roman" w:hAnsi="Times New Roman" w:cs="Times New Roman"/>
                <w:i/>
              </w:rPr>
              <w:t xml:space="preserve">Ambrosia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asymptomat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1</w:t>
            </w:r>
            <w:r w:rsidRPr="00582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C473D5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C_05554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9C94C3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72E26FEC" w14:textId="77777777" w:rsidTr="007A033F">
        <w:trPr>
          <w:trHeight w:val="2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7672460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lastRenderedPageBreak/>
              <w:t>Cassava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Colombian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symptomless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EB6FCF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KC50525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52D38A2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772EE9CA" w14:textId="77777777" w:rsidTr="007A033F">
        <w:trPr>
          <w:trHeight w:val="2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EC9F1A" w14:textId="77777777" w:rsidR="00D44FD5" w:rsidRPr="00582A06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B1F03">
              <w:rPr>
                <w:rFonts w:ascii="Times New Roman" w:hAnsi="Times New Roman" w:cs="Times New Roman"/>
                <w:i/>
              </w:rPr>
              <w:t>Lagenaria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ild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1F03">
              <w:rPr>
                <w:rFonts w:ascii="Times New Roman" w:hAnsi="Times New Roman" w:cs="Times New Roman"/>
                <w:i/>
              </w:rPr>
              <w:t>mosaic</w:t>
            </w:r>
            <w:proofErr w:type="spellEnd"/>
            <w:r w:rsidRPr="00BB1F03">
              <w:rPr>
                <w:rFonts w:ascii="Times New Roman" w:hAnsi="Times New Roman" w:cs="Times New Roman"/>
                <w:i/>
              </w:rPr>
              <w:t xml:space="preserve"> virus</w:t>
            </w:r>
            <w:r w:rsidRPr="00BB1F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097B6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BB1F03">
              <w:rPr>
                <w:rFonts w:ascii="Times New Roman" w:hAnsi="Times New Roman" w:cs="Times New Roman"/>
              </w:rPr>
              <w:t>NC_04307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6E9174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s-ES_tradnl"/>
              </w:rPr>
              <w:t>Potexvirus</w:t>
            </w:r>
            <w:proofErr w:type="spellEnd"/>
          </w:p>
        </w:tc>
      </w:tr>
      <w:tr w:rsidR="00D44FD5" w:rsidRPr="00582A06" w14:paraId="2B0BB0E8" w14:textId="77777777" w:rsidTr="007A033F">
        <w:trPr>
          <w:trHeight w:val="28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B96480" w14:textId="77777777" w:rsidR="00D44FD5" w:rsidRPr="0069302E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Vanilla latent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15E9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_03520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CA68366" w14:textId="77777777" w:rsidR="00D44FD5" w:rsidRPr="00D44FD5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D44FD5" w:rsidRPr="00582A06" w14:paraId="01AC482E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8E75C4" w14:textId="77777777" w:rsidR="00D44FD5" w:rsidRPr="0069302E" w:rsidRDefault="00D44FD5" w:rsidP="00D44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lfalfa virus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8D6F7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3462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36B97D2" w14:textId="77777777" w:rsidR="00D44FD5" w:rsidRPr="00D44FD5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D44FD5" w:rsidRPr="00582A06" w14:paraId="6CEF9A24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59CDF9" w14:textId="77777777" w:rsidR="00D44FD5" w:rsidRPr="006D57E2" w:rsidRDefault="00D44FD5" w:rsidP="00D44FD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Arach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intoi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3FAB52" w14:textId="77777777" w:rsidR="00D44FD5" w:rsidRPr="00582A06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3210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69C1572" w14:textId="77777777" w:rsidR="00D44FD5" w:rsidRPr="00D44FD5" w:rsidRDefault="00D44FD5" w:rsidP="00D44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582A06" w14:paraId="7B0F1B66" w14:textId="77777777" w:rsidTr="007A033F">
        <w:trPr>
          <w:trHeight w:val="2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F94E37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rlic virus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3A669F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25789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47FEF60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582A06" w14:paraId="07E2D573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9B1CFB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rlic virus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B385A7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22961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C1B218D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582A06" w14:paraId="762A976E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234B3C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lackberry virus 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0A07F2" w14:textId="77777777" w:rsidR="003136BA" w:rsidRPr="000C395D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15706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0DFD63D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582A06" w14:paraId="04CE126A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005CC8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rlic virus 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44E62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1800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6FC465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0C395D" w14:paraId="2EA15344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A51710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rlic virus 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2C79D" w14:textId="77777777" w:rsidR="003136BA" w:rsidRPr="000C395D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401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6607CD2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0C395D" w14:paraId="4A777236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041C69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hallot virus 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2D7A2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3795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3D76CD9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0C395D" w14:paraId="5B6E7DDC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654FFE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rlic viru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BA9CF6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3375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2247377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0C395D" w14:paraId="639B6FC4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DF54C3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rlic virus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C38FA2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3376.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B6A2F09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Allexivirus</w:t>
            </w:r>
            <w:proofErr w:type="spellEnd"/>
          </w:p>
        </w:tc>
      </w:tr>
      <w:tr w:rsidR="003136BA" w:rsidRPr="000C395D" w14:paraId="456DE0EC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1BAA03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ndian citrus ringspot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561FF1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3093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81414C7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Mandarivirus</w:t>
            </w:r>
            <w:proofErr w:type="spellEnd"/>
          </w:p>
        </w:tc>
      </w:tr>
      <w:tr w:rsidR="003136BA" w:rsidRPr="000C395D" w14:paraId="0E68408E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5A9447" w14:textId="77777777" w:rsidR="003136BA" w:rsidRPr="0069302E" w:rsidRDefault="003136BA" w:rsidP="003136BA">
            <w:pPr>
              <w:autoSpaceDE w:val="0"/>
              <w:autoSpaceDN w:val="0"/>
              <w:adjustRightInd w:val="0"/>
              <w:ind w:left="708" w:hanging="708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itrus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yellow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vein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clearing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F739C3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26592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B6FE319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Mandarivirus</w:t>
            </w:r>
            <w:proofErr w:type="spellEnd"/>
          </w:p>
        </w:tc>
      </w:tr>
      <w:tr w:rsidR="003136BA" w:rsidRPr="000C395D" w14:paraId="22F340DA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812E79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olium latent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0BC37" w14:textId="77777777" w:rsidR="003136BA" w:rsidRPr="000C395D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10434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6A13ECD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Lolavirus</w:t>
            </w:r>
            <w:proofErr w:type="spellEnd"/>
          </w:p>
        </w:tc>
      </w:tr>
      <w:tr w:rsidR="003136BA" w:rsidRPr="000C395D" w14:paraId="2B7A7AB7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0BA0C4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otrytis virus 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237A88" w14:textId="77777777" w:rsidR="003136BA" w:rsidRPr="00582A06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0513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20B2DC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Botrexvirus</w:t>
            </w:r>
            <w:proofErr w:type="spellEnd"/>
          </w:p>
        </w:tc>
      </w:tr>
      <w:tr w:rsidR="003136BA" w:rsidRPr="000C395D" w14:paraId="2C3306BC" w14:textId="77777777" w:rsidTr="007A033F">
        <w:trPr>
          <w:trHeight w:val="272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27B53" w14:textId="77777777" w:rsidR="003136BA" w:rsidRPr="0069302E" w:rsidRDefault="003136BA" w:rsidP="00313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69302E">
              <w:rPr>
                <w:rFonts w:ascii="Times New Roman" w:hAnsi="Times New Roman" w:cs="Times New Roman"/>
                <w:i/>
                <w:lang w:val="en-US"/>
              </w:rPr>
              <w:t>Donkey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orchid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symptomless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9302E">
              <w:rPr>
                <w:rFonts w:ascii="Times New Roman" w:hAnsi="Times New Roman" w:cs="Times New Roman"/>
                <w:i/>
                <w:lang w:val="en-US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1E584" w14:textId="77777777" w:rsidR="003136BA" w:rsidRPr="000C395D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95D">
              <w:rPr>
                <w:rFonts w:ascii="Times New Roman" w:hAnsi="Times New Roman" w:cs="Times New Roman"/>
                <w:lang w:val="en-US"/>
              </w:rPr>
              <w:t>NC_022894.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CE9B92" w14:textId="77777777" w:rsidR="003136BA" w:rsidRPr="00D44FD5" w:rsidRDefault="003136BA" w:rsidP="00313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D44FD5">
              <w:rPr>
                <w:rFonts w:ascii="Times New Roman" w:hAnsi="Times New Roman" w:cs="Times New Roman"/>
                <w:i/>
                <w:lang w:val="en-US"/>
              </w:rPr>
              <w:t>Platypuvirus</w:t>
            </w:r>
            <w:proofErr w:type="spellEnd"/>
          </w:p>
        </w:tc>
      </w:tr>
    </w:tbl>
    <w:p w14:paraId="3C9613D8" w14:textId="77777777" w:rsidR="007B10A7" w:rsidRDefault="007B10A7" w:rsidP="007B10A7">
      <w:pPr>
        <w:pStyle w:val="HTMLconformatoprevio"/>
        <w:shd w:val="clear" w:color="auto" w:fill="FFFFFF"/>
        <w:rPr>
          <w:color w:val="000000"/>
        </w:rPr>
      </w:pPr>
    </w:p>
    <w:p w14:paraId="64840C20" w14:textId="77777777" w:rsidR="000C395D" w:rsidRDefault="000C395D" w:rsidP="001717EC">
      <w:pPr>
        <w:shd w:val="clear" w:color="auto" w:fill="FFFFFF"/>
        <w:spacing w:after="0" w:line="240" w:lineRule="auto"/>
        <w:outlineLvl w:val="0"/>
        <w:rPr>
          <w:rStyle w:val="Hipervnculo"/>
          <w:rFonts w:ascii="Times New Roman" w:hAnsi="Times New Roman" w:cs="Times New Roman"/>
          <w:lang w:val="en-US"/>
        </w:rPr>
      </w:pPr>
    </w:p>
    <w:sectPr w:rsidR="000C395D" w:rsidSect="002B51F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152"/>
    <w:rsid w:val="000054AA"/>
    <w:rsid w:val="00006FB2"/>
    <w:rsid w:val="00015751"/>
    <w:rsid w:val="00022C40"/>
    <w:rsid w:val="00022D51"/>
    <w:rsid w:val="00091E6E"/>
    <w:rsid w:val="000B644C"/>
    <w:rsid w:val="000C395D"/>
    <w:rsid w:val="000C5E27"/>
    <w:rsid w:val="000D1E06"/>
    <w:rsid w:val="00114505"/>
    <w:rsid w:val="00137F80"/>
    <w:rsid w:val="00142226"/>
    <w:rsid w:val="001717EC"/>
    <w:rsid w:val="001A6688"/>
    <w:rsid w:val="001B77C1"/>
    <w:rsid w:val="001D455B"/>
    <w:rsid w:val="001D6B43"/>
    <w:rsid w:val="00226C8F"/>
    <w:rsid w:val="00230608"/>
    <w:rsid w:val="00281FA2"/>
    <w:rsid w:val="00294FFD"/>
    <w:rsid w:val="002B51F7"/>
    <w:rsid w:val="002E48C1"/>
    <w:rsid w:val="002E5FBF"/>
    <w:rsid w:val="002F50EC"/>
    <w:rsid w:val="002F5C33"/>
    <w:rsid w:val="003136BA"/>
    <w:rsid w:val="00336616"/>
    <w:rsid w:val="003436EF"/>
    <w:rsid w:val="00375562"/>
    <w:rsid w:val="00384152"/>
    <w:rsid w:val="00397D8B"/>
    <w:rsid w:val="003A0534"/>
    <w:rsid w:val="003F6EE9"/>
    <w:rsid w:val="00403689"/>
    <w:rsid w:val="00403DAA"/>
    <w:rsid w:val="004122CF"/>
    <w:rsid w:val="00440E39"/>
    <w:rsid w:val="00462DEC"/>
    <w:rsid w:val="00487BA4"/>
    <w:rsid w:val="00493216"/>
    <w:rsid w:val="00493C87"/>
    <w:rsid w:val="005000E4"/>
    <w:rsid w:val="0053445B"/>
    <w:rsid w:val="00552EFC"/>
    <w:rsid w:val="00562E7E"/>
    <w:rsid w:val="005728C9"/>
    <w:rsid w:val="00582A06"/>
    <w:rsid w:val="0058476A"/>
    <w:rsid w:val="0060476A"/>
    <w:rsid w:val="00624A69"/>
    <w:rsid w:val="006444CC"/>
    <w:rsid w:val="006538BA"/>
    <w:rsid w:val="0068534C"/>
    <w:rsid w:val="0068639C"/>
    <w:rsid w:val="0069302E"/>
    <w:rsid w:val="0069471C"/>
    <w:rsid w:val="006A066F"/>
    <w:rsid w:val="006D57E2"/>
    <w:rsid w:val="006F2D98"/>
    <w:rsid w:val="006F3797"/>
    <w:rsid w:val="007251DC"/>
    <w:rsid w:val="007279EC"/>
    <w:rsid w:val="007735C5"/>
    <w:rsid w:val="00776788"/>
    <w:rsid w:val="00776B25"/>
    <w:rsid w:val="00780ABB"/>
    <w:rsid w:val="00785F63"/>
    <w:rsid w:val="00792229"/>
    <w:rsid w:val="007A033F"/>
    <w:rsid w:val="007A614E"/>
    <w:rsid w:val="007B10A7"/>
    <w:rsid w:val="007B65FF"/>
    <w:rsid w:val="007D6824"/>
    <w:rsid w:val="007E7628"/>
    <w:rsid w:val="007F6B4E"/>
    <w:rsid w:val="00804A7C"/>
    <w:rsid w:val="00807BB5"/>
    <w:rsid w:val="00825D12"/>
    <w:rsid w:val="00830C4A"/>
    <w:rsid w:val="008401E9"/>
    <w:rsid w:val="00864D39"/>
    <w:rsid w:val="00866D54"/>
    <w:rsid w:val="00871B51"/>
    <w:rsid w:val="008802CB"/>
    <w:rsid w:val="008A627E"/>
    <w:rsid w:val="008A6B05"/>
    <w:rsid w:val="008C30FC"/>
    <w:rsid w:val="008C3C49"/>
    <w:rsid w:val="008D470C"/>
    <w:rsid w:val="008D7AB4"/>
    <w:rsid w:val="00914514"/>
    <w:rsid w:val="00932394"/>
    <w:rsid w:val="00934CE4"/>
    <w:rsid w:val="00955B78"/>
    <w:rsid w:val="009639EB"/>
    <w:rsid w:val="00967F1A"/>
    <w:rsid w:val="00980CC2"/>
    <w:rsid w:val="00993F2E"/>
    <w:rsid w:val="009A5632"/>
    <w:rsid w:val="00A41202"/>
    <w:rsid w:val="00A441DF"/>
    <w:rsid w:val="00A873E1"/>
    <w:rsid w:val="00A87665"/>
    <w:rsid w:val="00A9392F"/>
    <w:rsid w:val="00AC74B6"/>
    <w:rsid w:val="00AD6D2F"/>
    <w:rsid w:val="00B21275"/>
    <w:rsid w:val="00B57F89"/>
    <w:rsid w:val="00B635D6"/>
    <w:rsid w:val="00B70FEF"/>
    <w:rsid w:val="00B71F5C"/>
    <w:rsid w:val="00B72DF3"/>
    <w:rsid w:val="00B76400"/>
    <w:rsid w:val="00B80C94"/>
    <w:rsid w:val="00B813D1"/>
    <w:rsid w:val="00B835CB"/>
    <w:rsid w:val="00BB1F03"/>
    <w:rsid w:val="00BC46AD"/>
    <w:rsid w:val="00BC739A"/>
    <w:rsid w:val="00BD107B"/>
    <w:rsid w:val="00BE3DCB"/>
    <w:rsid w:val="00BE6542"/>
    <w:rsid w:val="00C32E0C"/>
    <w:rsid w:val="00C404D9"/>
    <w:rsid w:val="00C86BD9"/>
    <w:rsid w:val="00CA32A0"/>
    <w:rsid w:val="00CB6B4E"/>
    <w:rsid w:val="00CD75CC"/>
    <w:rsid w:val="00CF28F8"/>
    <w:rsid w:val="00D14678"/>
    <w:rsid w:val="00D41FDF"/>
    <w:rsid w:val="00D4212C"/>
    <w:rsid w:val="00D44FD5"/>
    <w:rsid w:val="00D6699A"/>
    <w:rsid w:val="00D72BEB"/>
    <w:rsid w:val="00D845AB"/>
    <w:rsid w:val="00DA16F5"/>
    <w:rsid w:val="00DB3C2E"/>
    <w:rsid w:val="00DB687D"/>
    <w:rsid w:val="00DC09F0"/>
    <w:rsid w:val="00DC2E10"/>
    <w:rsid w:val="00DE0112"/>
    <w:rsid w:val="00E00C29"/>
    <w:rsid w:val="00E06B3E"/>
    <w:rsid w:val="00E718E6"/>
    <w:rsid w:val="00E7408D"/>
    <w:rsid w:val="00E7476E"/>
    <w:rsid w:val="00E776EF"/>
    <w:rsid w:val="00EB6220"/>
    <w:rsid w:val="00EC6B22"/>
    <w:rsid w:val="00EC7D7C"/>
    <w:rsid w:val="00EE30B7"/>
    <w:rsid w:val="00EF7760"/>
    <w:rsid w:val="00F268E7"/>
    <w:rsid w:val="00F26D09"/>
    <w:rsid w:val="00F43907"/>
    <w:rsid w:val="00F44E94"/>
    <w:rsid w:val="00F6048F"/>
    <w:rsid w:val="00F84823"/>
    <w:rsid w:val="00F8649F"/>
    <w:rsid w:val="00FB532E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590E4"/>
  <w15:docId w15:val="{01700E90-5591-4F77-9282-D2480DE4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635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tulo4">
    <w:name w:val="heading 4"/>
    <w:basedOn w:val="Normal"/>
    <w:link w:val="Ttulo4Car"/>
    <w:uiPriority w:val="9"/>
    <w:qFormat/>
    <w:rsid w:val="00B635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8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B10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B10A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Fuentedeprrafopredeter"/>
    <w:rsid w:val="007B10A7"/>
  </w:style>
  <w:style w:type="character" w:customStyle="1" w:styleId="Ttulo1Car">
    <w:name w:val="Título 1 Car"/>
    <w:basedOn w:val="Fuentedeprrafopredeter"/>
    <w:link w:val="Ttulo1"/>
    <w:uiPriority w:val="9"/>
    <w:rsid w:val="00B635D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B635D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B635D6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B635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4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5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steban Bejerman</dc:creator>
  <cp:lastModifiedBy>Dariel Cabrera Mederos</cp:lastModifiedBy>
  <cp:revision>34</cp:revision>
  <dcterms:created xsi:type="dcterms:W3CDTF">2016-08-29T16:50:00Z</dcterms:created>
  <dcterms:modified xsi:type="dcterms:W3CDTF">2022-09-09T14:59:00Z</dcterms:modified>
</cp:coreProperties>
</file>